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C2912" w14:textId="6ED38D53" w:rsidR="003262E2" w:rsidRPr="002375B4" w:rsidRDefault="002375B4" w:rsidP="004C2752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>S</w:t>
      </w:r>
      <w:r w:rsidR="009A2327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>3</w:t>
      </w:r>
      <w:r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Table</w:t>
      </w:r>
      <w:r w:rsidR="002018A5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>. Univariate analysis of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the</w:t>
      </w:r>
      <w:r w:rsidR="002018A5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treatment response according to 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the </w:t>
      </w:r>
      <w:r w:rsidR="00A31704" w:rsidRPr="002375B4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KRAS</w:t>
      </w:r>
      <w:r w:rsidR="00A31704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</w:t>
      </w:r>
      <w:r w:rsidR="00A31704" w:rsidRPr="002375B4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STK11</w:t>
      </w:r>
      <w:r w:rsidR="00A31704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</w:t>
      </w:r>
      <w:r w:rsidR="00A31704" w:rsidRPr="002375B4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KEAP1</w:t>
      </w:r>
      <w:r w:rsidR="00A31704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and </w:t>
      </w:r>
      <w:r w:rsidR="00A31704" w:rsidRPr="002375B4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 xml:space="preserve">TP53 </w:t>
      </w:r>
      <w:r w:rsidR="00A31704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>status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>es</w:t>
      </w:r>
      <w:r w:rsidR="008A31A2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in patients treated</w:t>
      </w:r>
      <w:r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with ICIs in combination</w:t>
      </w:r>
      <w:r w:rsidR="008A31A2" w:rsidRPr="002375B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with/without chemotherapy</w:t>
      </w:r>
      <w:r w:rsidR="00244E77" w:rsidRPr="002375B4">
        <w:rPr>
          <w:rFonts w:ascii="Times New Roman" w:eastAsia="DengXian" w:hAnsi="Times New Roman" w:cs="Times New Roman"/>
          <w:color w:val="000000"/>
          <w:sz w:val="24"/>
          <w:szCs w:val="24"/>
          <w:lang w:eastAsia="zh-CN"/>
        </w:rPr>
        <w:t>.</w:t>
      </w:r>
    </w:p>
    <w:tbl>
      <w:tblPr>
        <w:tblStyle w:val="ae"/>
        <w:tblW w:w="12830" w:type="dxa"/>
        <w:tblLook w:val="04A0" w:firstRow="1" w:lastRow="0" w:firstColumn="1" w:lastColumn="0" w:noHBand="0" w:noVBand="1"/>
      </w:tblPr>
      <w:tblGrid>
        <w:gridCol w:w="5102"/>
        <w:gridCol w:w="1134"/>
        <w:gridCol w:w="1507"/>
        <w:gridCol w:w="1134"/>
        <w:gridCol w:w="1134"/>
        <w:gridCol w:w="1682"/>
        <w:gridCol w:w="1137"/>
      </w:tblGrid>
      <w:tr w:rsidR="00545B2E" w:rsidRPr="002375B4" w14:paraId="7909D636" w14:textId="77777777" w:rsidTr="0005101B">
        <w:tc>
          <w:tcPr>
            <w:tcW w:w="51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0EA10" w14:textId="11AABB18" w:rsidR="00D071B1" w:rsidRPr="002375B4" w:rsidRDefault="002375B4" w:rsidP="004C2752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0D269" w14:textId="464C5780" w:rsidR="00D071B1" w:rsidRPr="002375B4" w:rsidRDefault="002375B4" w:rsidP="009741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ICI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s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alone</w:t>
            </w:r>
          </w:p>
        </w:tc>
        <w:tc>
          <w:tcPr>
            <w:tcW w:w="3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2A468" w14:textId="328C65B8" w:rsidR="00D071B1" w:rsidRPr="002375B4" w:rsidRDefault="002375B4" w:rsidP="009741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ICIs plus chemotherapy</w:t>
            </w:r>
          </w:p>
        </w:tc>
      </w:tr>
      <w:tr w:rsidR="00545B2E" w:rsidRPr="002375B4" w14:paraId="57C439EF" w14:textId="77777777" w:rsidTr="0005101B">
        <w:tc>
          <w:tcPr>
            <w:tcW w:w="51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BCACF" w14:textId="77777777" w:rsidR="00D071B1" w:rsidRPr="002375B4" w:rsidRDefault="00D071B1" w:rsidP="0024363D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01DFA" w14:textId="395FC3F9" w:rsidR="00D071B1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O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AAAD5" w14:textId="51DF5666" w:rsidR="00D071B1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86AE4" w14:textId="000256B5" w:rsidR="00D071B1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9B1E7" w14:textId="2C6F3E5E" w:rsidR="00D071B1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OR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AB52C" w14:textId="47EFE963" w:rsidR="00D071B1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5330C" w14:textId="59D96476" w:rsidR="00D071B1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</w:t>
            </w:r>
          </w:p>
        </w:tc>
      </w:tr>
      <w:tr w:rsidR="00545B2E" w:rsidRPr="002375B4" w14:paraId="0309800E" w14:textId="77777777" w:rsidTr="0005101B"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F794B" w14:textId="0DDF2DB1" w:rsidR="0024363D" w:rsidRPr="002375B4" w:rsidRDefault="002375B4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KRAS</w:t>
            </w:r>
            <w:r w:rsidR="00201B0E"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CE234" w14:textId="413D5D66" w:rsidR="0024363D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59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EA1F6" w14:textId="60E4F3C3" w:rsidR="0024363D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440-2.5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80F45" w14:textId="7ADEAFC6" w:rsidR="0024363D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E86AE" w14:textId="5CD51741" w:rsidR="0024363D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7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1BF64" w14:textId="2A3AA8C3" w:rsidR="0024363D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96-2.0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834AC" w14:textId="25D1CD34" w:rsidR="0024363D" w:rsidRPr="002375B4" w:rsidRDefault="005F7385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38</w:t>
            </w:r>
          </w:p>
        </w:tc>
      </w:tr>
      <w:tr w:rsidR="00545B2E" w:rsidRPr="002375B4" w14:paraId="7E3510D1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2186" w14:textId="09926898" w:rsidR="007A56B6" w:rsidRPr="002375B4" w:rsidRDefault="002375B4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STK11</w:t>
            </w:r>
            <w:r w:rsidR="00201B0E"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E7EC" w14:textId="53C54664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7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2533" w14:textId="6EF73F1E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31-4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CE8D" w14:textId="5E0F8FFA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B377" w14:textId="75C7C3D6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B792" w14:textId="36C62CB4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44-1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1FA0" w14:textId="5715EFA1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71</w:t>
            </w:r>
          </w:p>
        </w:tc>
      </w:tr>
      <w:tr w:rsidR="00545B2E" w:rsidRPr="002375B4" w14:paraId="2FEC027E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1E02" w14:textId="50C34085" w:rsidR="007A56B6" w:rsidRPr="002375B4" w:rsidRDefault="002375B4" w:rsidP="00C922B0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KEAP1</w:t>
            </w:r>
            <w:r w:rsidR="00201B0E"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201B0E"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04C6" w14:textId="20A8E9C2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99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F5CC" w14:textId="09B9B556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293-6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7317" w14:textId="336FA693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10</w:t>
            </w:r>
            <w:r w:rsidRPr="002375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2D58" w14:textId="4AC8C88D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19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69B3" w14:textId="39E6ADBF" w:rsidR="007A56B6" w:rsidRPr="002375B4" w:rsidRDefault="002375B4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428-3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E4FA" w14:textId="0EA1797E" w:rsidR="007A56B6" w:rsidRPr="002375B4" w:rsidRDefault="00201CD6" w:rsidP="002743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96</w:t>
            </w:r>
          </w:p>
        </w:tc>
      </w:tr>
      <w:tr w:rsidR="00545B2E" w:rsidRPr="002375B4" w14:paraId="53098F5F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AC0F" w14:textId="6F9DEF50" w:rsidR="004D2A4E" w:rsidRPr="002375B4" w:rsidRDefault="002375B4" w:rsidP="004D2A4E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>TP53</w:t>
            </w:r>
            <w:r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7F69" w14:textId="18F2D451" w:rsidR="004D2A4E" w:rsidRPr="002375B4" w:rsidRDefault="002375B4" w:rsidP="004D2A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7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AF52" w14:textId="36C7D9DA" w:rsidR="004D2A4E" w:rsidRPr="002375B4" w:rsidRDefault="002375B4" w:rsidP="004D2A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74-4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9DE6" w14:textId="2BFD6367" w:rsidR="004D2A4E" w:rsidRPr="002375B4" w:rsidRDefault="002375B4" w:rsidP="004D2A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7AD7" w14:textId="32DB2CC7" w:rsidR="004D2A4E" w:rsidRPr="002375B4" w:rsidRDefault="002375B4" w:rsidP="004D2A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9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4E5E" w14:textId="1D519747" w:rsidR="004D2A4E" w:rsidRPr="002375B4" w:rsidRDefault="002375B4" w:rsidP="004D2A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20-2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31D5" w14:textId="5E252F1F" w:rsidR="004D2A4E" w:rsidRPr="002375B4" w:rsidRDefault="002375B4" w:rsidP="004D2A4E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852</w:t>
            </w:r>
          </w:p>
        </w:tc>
      </w:tr>
      <w:tr w:rsidR="00545B2E" w:rsidRPr="002375B4" w14:paraId="2663CED5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FA15" w14:textId="6A83CD08" w:rsidR="004B7EB6" w:rsidRPr="002375B4" w:rsidRDefault="002375B4" w:rsidP="004B7EB6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STK11</w:t>
            </w:r>
            <w:r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BB36" w14:textId="680951AA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00AC" w14:textId="01F887E2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591-0.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C291" w14:textId="74C3CBBC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06B8" w14:textId="4F841EC4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1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BD13" w14:textId="6D76BB2D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42-8.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620A" w14:textId="05D41A39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</w:tr>
      <w:tr w:rsidR="00545B2E" w:rsidRPr="002375B4" w14:paraId="7F1DA707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11E9" w14:textId="5D5D8DE9" w:rsidR="004B7EB6" w:rsidRPr="002375B4" w:rsidRDefault="002375B4" w:rsidP="004B7EB6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KEAP1</w:t>
            </w:r>
            <w:r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E57E" w14:textId="5A878374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1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0869" w14:textId="4C02996D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02-12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84E0" w14:textId="14022ABC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7251" w14:textId="01878692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7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91D4" w14:textId="3D66D5CE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92-31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23FF" w14:textId="7AEDF5A1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</w:tr>
      <w:tr w:rsidR="00545B2E" w:rsidRPr="002375B4" w14:paraId="535FB77D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8B2A" w14:textId="2AD92310" w:rsidR="004B7EB6" w:rsidRPr="002375B4" w:rsidRDefault="002375B4" w:rsidP="004B7EB6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utant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="003F433B"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TP53</w:t>
            </w:r>
            <w:r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7CC2" w14:textId="0C98C2E3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0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08A6" w14:textId="24E21212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412-10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B0E7" w14:textId="594DA55D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7DA4" w14:textId="6BD08482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1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A975" w14:textId="47FEA39D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12-1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E624" w14:textId="76B9CE3D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85</w:t>
            </w:r>
          </w:p>
        </w:tc>
      </w:tr>
      <w:tr w:rsidR="00545B2E" w:rsidRPr="002375B4" w14:paraId="05F10D54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1135" w14:textId="287CA8EC" w:rsidR="004B7EB6" w:rsidRPr="002375B4" w:rsidRDefault="002375B4" w:rsidP="004B7EB6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lastRenderedPageBreak/>
              <w:t xml:space="preserve">KRAS 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STK11</w:t>
            </w:r>
            <w:r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0535" w14:textId="5B470CB9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2.5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8BE8" w14:textId="557F4FDD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8-6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3252" w14:textId="7BADDF1D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7B55" w14:textId="02D6FEF3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76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5C58" w14:textId="5F99787E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97-1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8E75" w14:textId="213FE0AC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40</w:t>
            </w:r>
          </w:p>
        </w:tc>
      </w:tr>
      <w:tr w:rsidR="00545B2E" w:rsidRPr="002375B4" w14:paraId="7D44A094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CE13" w14:textId="3FF7DE37" w:rsidR="004B7EB6" w:rsidRPr="002375B4" w:rsidRDefault="002375B4" w:rsidP="004B7EB6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KEAP1</w:t>
            </w:r>
            <w:r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95C8" w14:textId="1269D8B8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9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DC44" w14:textId="7F582E44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75-5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08E6" w14:textId="537508C9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447B" w14:textId="52AA776C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1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1639" w14:textId="2A580449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73-3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65FE" w14:textId="47DE4FC3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</w:tr>
      <w:tr w:rsidR="00545B2E" w:rsidRPr="002375B4" w14:paraId="52127B24" w14:textId="77777777" w:rsidTr="0005101B"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43D5" w14:textId="2314C8FC" w:rsidR="004B7EB6" w:rsidRPr="002375B4" w:rsidRDefault="002375B4" w:rsidP="004B7EB6">
            <w:pPr>
              <w:spacing w:line="48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KRAS 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wild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-type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+</w:t>
            </w:r>
            <w:r w:rsidR="0044721B" w:rsidRPr="002375B4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zh-CN"/>
              </w:rPr>
              <w:t xml:space="preserve"> TP53</w:t>
            </w:r>
            <w:r w:rsidRPr="002375B4">
              <w:rPr>
                <w:rFonts w:ascii="Times New Roman" w:eastAsia="游ゴシック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2375B4">
              <w:rPr>
                <w:rFonts w:ascii="Times New Roman" w:eastAsia="游ゴシック" w:hAnsi="Times New Roman" w:cs="Times New Roman"/>
                <w:color w:val="000000" w:themeColor="dark1"/>
                <w:kern w:val="24"/>
                <w:sz w:val="24"/>
                <w:szCs w:val="24"/>
              </w:rPr>
              <w:t>(mutant vs. wild-typ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2E0D" w14:textId="55A6A1AF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3.57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8350" w14:textId="2C5EC711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289-9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5EB0" w14:textId="04CD2494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012</w:t>
            </w:r>
            <w:r w:rsidRPr="002375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82D7" w14:textId="74741040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1.55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6A84" w14:textId="69DE4EE5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652-3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1FE6" w14:textId="2EC99E09" w:rsidR="004B7EB6" w:rsidRPr="002375B4" w:rsidRDefault="002375B4" w:rsidP="004B7EB6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0.388</w:t>
            </w:r>
          </w:p>
        </w:tc>
      </w:tr>
      <w:tr w:rsidR="00545B2E" w:rsidRPr="002375B4" w14:paraId="20C416E7" w14:textId="77777777" w:rsidTr="0005101B">
        <w:tc>
          <w:tcPr>
            <w:tcW w:w="128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BDBA1" w14:textId="77777777" w:rsidR="004B7EB6" w:rsidRPr="002375B4" w:rsidRDefault="002375B4" w:rsidP="004B7E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75B4">
              <w:rPr>
                <w:rFonts w:ascii="Times New Roman" w:hAnsi="Times New Roman" w:cs="Times New Roman"/>
                <w:sz w:val="24"/>
                <w:szCs w:val="24"/>
              </w:rPr>
              <w:t>Note:</w:t>
            </w:r>
            <w:r w:rsidRPr="002375B4">
              <w:t xml:space="preserve"> </w:t>
            </w:r>
            <w:r w:rsidRPr="002375B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2375B4">
              <w:rPr>
                <w:rFonts w:ascii="Times New Roman" w:hAnsi="Times New Roman" w:cs="Times New Roman"/>
                <w:sz w:val="24"/>
                <w:szCs w:val="24"/>
              </w:rPr>
              <w:t>P&lt;0.05 was considered to indicate statistical significance.</w:t>
            </w:r>
          </w:p>
          <w:p w14:paraId="59335155" w14:textId="489B4C05" w:rsidR="004B7EB6" w:rsidRPr="002375B4" w:rsidRDefault="002375B4" w:rsidP="004B7EB6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375B4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Abbreviations: ICI, immune checkpoint inhibitor; OR, odds ratio; CI, confidence interval</w:t>
            </w:r>
            <w:r w:rsidRPr="002375B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2AA7AC16" w14:textId="75650EF8" w:rsidR="00AC7D72" w:rsidRPr="002375B4" w:rsidRDefault="00AC7D72" w:rsidP="004C2752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sectPr w:rsidR="00AC7D72" w:rsidRPr="002375B4" w:rsidSect="004E2C8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ED"/>
    <w:rsid w:val="00010499"/>
    <w:rsid w:val="00045C79"/>
    <w:rsid w:val="0005101B"/>
    <w:rsid w:val="00077368"/>
    <w:rsid w:val="000820CC"/>
    <w:rsid w:val="00083845"/>
    <w:rsid w:val="000A7C0D"/>
    <w:rsid w:val="000B6C20"/>
    <w:rsid w:val="00103C88"/>
    <w:rsid w:val="001243EF"/>
    <w:rsid w:val="00127816"/>
    <w:rsid w:val="00162C6E"/>
    <w:rsid w:val="001C07C7"/>
    <w:rsid w:val="001E3CDD"/>
    <w:rsid w:val="001E590B"/>
    <w:rsid w:val="001E6EC6"/>
    <w:rsid w:val="002018A5"/>
    <w:rsid w:val="00201B0E"/>
    <w:rsid w:val="00201CD6"/>
    <w:rsid w:val="00235A01"/>
    <w:rsid w:val="002375B4"/>
    <w:rsid w:val="0024363D"/>
    <w:rsid w:val="00244E77"/>
    <w:rsid w:val="002568FC"/>
    <w:rsid w:val="002743D3"/>
    <w:rsid w:val="00280D9E"/>
    <w:rsid w:val="002A1F17"/>
    <w:rsid w:val="002F6223"/>
    <w:rsid w:val="003219B9"/>
    <w:rsid w:val="003262E2"/>
    <w:rsid w:val="00351AAD"/>
    <w:rsid w:val="003929DD"/>
    <w:rsid w:val="003A5D97"/>
    <w:rsid w:val="003B186B"/>
    <w:rsid w:val="003B5E47"/>
    <w:rsid w:val="003F433B"/>
    <w:rsid w:val="004025C9"/>
    <w:rsid w:val="00413DBF"/>
    <w:rsid w:val="0043753A"/>
    <w:rsid w:val="0044721B"/>
    <w:rsid w:val="00447C82"/>
    <w:rsid w:val="004603FA"/>
    <w:rsid w:val="004931CC"/>
    <w:rsid w:val="004A1F37"/>
    <w:rsid w:val="004B7EB6"/>
    <w:rsid w:val="004C2752"/>
    <w:rsid w:val="004C564D"/>
    <w:rsid w:val="004D2A4E"/>
    <w:rsid w:val="004E2C8D"/>
    <w:rsid w:val="00532408"/>
    <w:rsid w:val="00545B2E"/>
    <w:rsid w:val="005977FB"/>
    <w:rsid w:val="005A392C"/>
    <w:rsid w:val="005A440B"/>
    <w:rsid w:val="005A55FB"/>
    <w:rsid w:val="005A6569"/>
    <w:rsid w:val="005A6DAC"/>
    <w:rsid w:val="005C6738"/>
    <w:rsid w:val="005F7385"/>
    <w:rsid w:val="0061051B"/>
    <w:rsid w:val="006651F2"/>
    <w:rsid w:val="006C5C3E"/>
    <w:rsid w:val="006D2EEF"/>
    <w:rsid w:val="006F7276"/>
    <w:rsid w:val="00724A89"/>
    <w:rsid w:val="00741C17"/>
    <w:rsid w:val="007471F3"/>
    <w:rsid w:val="007A56B6"/>
    <w:rsid w:val="00806FED"/>
    <w:rsid w:val="00815B5D"/>
    <w:rsid w:val="0081639D"/>
    <w:rsid w:val="00842594"/>
    <w:rsid w:val="0089475D"/>
    <w:rsid w:val="008A31A2"/>
    <w:rsid w:val="0092783F"/>
    <w:rsid w:val="0097414E"/>
    <w:rsid w:val="009A2327"/>
    <w:rsid w:val="009A3BEA"/>
    <w:rsid w:val="009B7763"/>
    <w:rsid w:val="009D326D"/>
    <w:rsid w:val="009D6E29"/>
    <w:rsid w:val="00A15269"/>
    <w:rsid w:val="00A31704"/>
    <w:rsid w:val="00A361DE"/>
    <w:rsid w:val="00A55004"/>
    <w:rsid w:val="00A56677"/>
    <w:rsid w:val="00AA5C0A"/>
    <w:rsid w:val="00AB7226"/>
    <w:rsid w:val="00AC7D72"/>
    <w:rsid w:val="00B32C76"/>
    <w:rsid w:val="00B514CB"/>
    <w:rsid w:val="00B95665"/>
    <w:rsid w:val="00B975A5"/>
    <w:rsid w:val="00BA590F"/>
    <w:rsid w:val="00BB2BBC"/>
    <w:rsid w:val="00BE23CB"/>
    <w:rsid w:val="00BE48A2"/>
    <w:rsid w:val="00BF3574"/>
    <w:rsid w:val="00C20DED"/>
    <w:rsid w:val="00C410B7"/>
    <w:rsid w:val="00C64FFC"/>
    <w:rsid w:val="00C73850"/>
    <w:rsid w:val="00C922B0"/>
    <w:rsid w:val="00D071B1"/>
    <w:rsid w:val="00D52E2A"/>
    <w:rsid w:val="00D53D7E"/>
    <w:rsid w:val="00D82C04"/>
    <w:rsid w:val="00DB1F90"/>
    <w:rsid w:val="00DC7798"/>
    <w:rsid w:val="00DE5D55"/>
    <w:rsid w:val="00DE7D34"/>
    <w:rsid w:val="00E158DB"/>
    <w:rsid w:val="00E51E71"/>
    <w:rsid w:val="00E5399A"/>
    <w:rsid w:val="00E84392"/>
    <w:rsid w:val="00EA05D9"/>
    <w:rsid w:val="00F109D8"/>
    <w:rsid w:val="00F163C2"/>
    <w:rsid w:val="00F35B4B"/>
    <w:rsid w:val="00F62308"/>
    <w:rsid w:val="00F7073C"/>
    <w:rsid w:val="00F96473"/>
    <w:rsid w:val="00F96870"/>
    <w:rsid w:val="00FB24B8"/>
    <w:rsid w:val="00FC1126"/>
    <w:rsid w:val="00FC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03A543"/>
  <w15:chartTrackingRefBased/>
  <w15:docId w15:val="{921EC7F3-3F31-46E9-BEFE-F904B6BF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06F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F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F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F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F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F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F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F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6F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06F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806FE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806F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06F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6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6F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6F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6F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6F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6F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6F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6F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6F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6FE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26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rsid w:val="000F3DF7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semiHidden/>
    <w:rPr>
      <w:sz w:val="20"/>
      <w:szCs w:val="20"/>
    </w:rPr>
  </w:style>
  <w:style w:type="paragraph" w:styleId="af2">
    <w:name w:val="Revision"/>
    <w:hidden/>
    <w:uiPriority w:val="99"/>
    <w:semiHidden/>
    <w:rsid w:val="002375B4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Yao</dc:creator>
  <cp:lastModifiedBy>LIANG Yao</cp:lastModifiedBy>
  <cp:revision>3</cp:revision>
  <cp:lastPrinted>2024-05-10T01:49:00Z</cp:lastPrinted>
  <dcterms:created xsi:type="dcterms:W3CDTF">2024-05-31T14:18:00Z</dcterms:created>
  <dcterms:modified xsi:type="dcterms:W3CDTF">2024-06-0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30T05:43:00Z</vt:filetime>
  </property>
</Properties>
</file>